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3AF8F" w14:textId="2B7D4888" w:rsidR="000A6AFE" w:rsidRPr="00E45F09" w:rsidRDefault="000A6AFE" w:rsidP="006829CC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E45F09">
        <w:rPr>
          <w:rFonts w:ascii="Times New Roman" w:hAnsi="Times New Roman" w:cs="Times New Roman"/>
          <w:u w:val="single"/>
          <w:lang w:val="en-US"/>
        </w:rPr>
        <w:t>Supplementary material</w:t>
      </w:r>
    </w:p>
    <w:p w14:paraId="78A89A9C" w14:textId="77404349" w:rsidR="000A6AFE" w:rsidRPr="00E45F09" w:rsidRDefault="000A6AFE">
      <w:pPr>
        <w:rPr>
          <w:rFonts w:ascii="Times New Roman" w:hAnsi="Times New Roman" w:cs="Times New Roman"/>
          <w:lang w:val="en-US"/>
        </w:rPr>
      </w:pPr>
    </w:p>
    <w:p w14:paraId="6C9FFF30" w14:textId="510DCD25" w:rsidR="000A6AFE" w:rsidRPr="00E45F09" w:rsidRDefault="000A6AFE">
      <w:pPr>
        <w:rPr>
          <w:rFonts w:ascii="Times New Roman" w:hAnsi="Times New Roman" w:cs="Times New Roman"/>
          <w:lang w:val="en-US"/>
        </w:rPr>
      </w:pPr>
    </w:p>
    <w:p w14:paraId="06F2BEFC" w14:textId="29957FF2" w:rsidR="000A6AFE" w:rsidRPr="00E45F09" w:rsidRDefault="000A6AFE">
      <w:pPr>
        <w:rPr>
          <w:rFonts w:ascii="Times New Roman" w:hAnsi="Times New Roman" w:cs="Times New Roman"/>
          <w:lang w:val="en-US"/>
        </w:rPr>
      </w:pPr>
    </w:p>
    <w:p w14:paraId="675A3BCE" w14:textId="0BB54653" w:rsidR="000A6AFE" w:rsidRPr="00E45F09" w:rsidRDefault="000A6AFE">
      <w:pPr>
        <w:rPr>
          <w:rFonts w:ascii="Times New Roman" w:hAnsi="Times New Roman" w:cs="Times New Roman"/>
          <w:lang w:val="en-US"/>
        </w:rPr>
      </w:pPr>
    </w:p>
    <w:tbl>
      <w:tblPr>
        <w:tblStyle w:val="PlainTable5"/>
        <w:tblpPr w:leftFromText="180" w:rightFromText="180" w:vertAnchor="page" w:horzAnchor="margin" w:tblpY="2540"/>
        <w:tblW w:w="8647" w:type="dxa"/>
        <w:tblLayout w:type="fixed"/>
        <w:tblLook w:val="04A0" w:firstRow="1" w:lastRow="0" w:firstColumn="1" w:lastColumn="0" w:noHBand="0" w:noVBand="1"/>
      </w:tblPr>
      <w:tblGrid>
        <w:gridCol w:w="1558"/>
        <w:gridCol w:w="1277"/>
        <w:gridCol w:w="670"/>
        <w:gridCol w:w="236"/>
        <w:gridCol w:w="1247"/>
        <w:gridCol w:w="1105"/>
        <w:gridCol w:w="142"/>
        <w:gridCol w:w="144"/>
        <w:gridCol w:w="1103"/>
        <w:gridCol w:w="1165"/>
      </w:tblGrid>
      <w:tr w:rsidR="000A6AFE" w:rsidRPr="00E45F09" w14:paraId="4D2E80C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6EED99FC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Factor</w:t>
            </w:r>
          </w:p>
        </w:tc>
        <w:tc>
          <w:tcPr>
            <w:tcW w:w="4535" w:type="dxa"/>
            <w:gridSpan w:val="5"/>
          </w:tcPr>
          <w:p w14:paraId="2C394CE9" w14:textId="77777777" w:rsidR="000A6AFE" w:rsidRPr="00E45F09" w:rsidRDefault="000A6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o pelvic node irradiation</w:t>
            </w:r>
          </w:p>
        </w:tc>
        <w:tc>
          <w:tcPr>
            <w:tcW w:w="2554" w:type="dxa"/>
            <w:gridSpan w:val="4"/>
          </w:tcPr>
          <w:p w14:paraId="2D4863EF" w14:textId="77777777" w:rsidR="000A6AFE" w:rsidRPr="00E45F09" w:rsidRDefault="000A6A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elvic node irradiation</w:t>
            </w:r>
          </w:p>
        </w:tc>
      </w:tr>
      <w:tr w:rsidR="000A6AFE" w:rsidRPr="00E45F09" w14:paraId="746FBB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C0EE135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Dose received (Gy)</w:t>
            </w:r>
          </w:p>
        </w:tc>
        <w:tc>
          <w:tcPr>
            <w:tcW w:w="1947" w:type="dxa"/>
            <w:gridSpan w:val="2"/>
          </w:tcPr>
          <w:p w14:paraId="31E2675A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36.25</w:t>
            </w:r>
          </w:p>
        </w:tc>
        <w:tc>
          <w:tcPr>
            <w:tcW w:w="2874" w:type="dxa"/>
            <w:gridSpan w:val="5"/>
          </w:tcPr>
          <w:p w14:paraId="55A3AAE8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3.00</w:t>
            </w:r>
          </w:p>
        </w:tc>
        <w:tc>
          <w:tcPr>
            <w:tcW w:w="2268" w:type="dxa"/>
            <w:gridSpan w:val="2"/>
          </w:tcPr>
          <w:p w14:paraId="02E05D80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3.00</w:t>
            </w:r>
          </w:p>
        </w:tc>
      </w:tr>
      <w:tr w:rsidR="000A6AFE" w:rsidRPr="00E45F09" w14:paraId="64AAE964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D776E0A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7" w:type="dxa"/>
          </w:tcPr>
          <w:p w14:paraId="69C5742F" w14:textId="612EDA4F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N</w:t>
            </w:r>
            <w:r w:rsidR="00E45F09" w:rsidRPr="00E45F09">
              <w:rPr>
                <w:rFonts w:ascii="Times New Roman" w:hAnsi="Times New Roman" w:cs="Times New Roman"/>
                <w:lang w:val="en-US"/>
              </w:rPr>
              <w:t>/</w:t>
            </w:r>
            <w:r w:rsidRPr="00E45F09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906" w:type="dxa"/>
            <w:gridSpan w:val="2"/>
          </w:tcPr>
          <w:p w14:paraId="57072755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47" w:type="dxa"/>
          </w:tcPr>
          <w:p w14:paraId="487CD62C" w14:textId="274378D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N</w:t>
            </w:r>
            <w:r w:rsidR="00E45F09" w:rsidRPr="00E45F09">
              <w:rPr>
                <w:rFonts w:ascii="Times New Roman" w:hAnsi="Times New Roman" w:cs="Times New Roman"/>
                <w:lang w:val="en-US"/>
              </w:rPr>
              <w:t>/</w:t>
            </w:r>
            <w:r w:rsidRPr="00E45F09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47" w:type="dxa"/>
            <w:gridSpan w:val="2"/>
          </w:tcPr>
          <w:p w14:paraId="78313E35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47" w:type="dxa"/>
            <w:gridSpan w:val="2"/>
          </w:tcPr>
          <w:p w14:paraId="142C6A7F" w14:textId="33EBB821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N</w:t>
            </w:r>
            <w:r w:rsidR="00E45F09" w:rsidRPr="00E45F09">
              <w:rPr>
                <w:rFonts w:ascii="Times New Roman" w:hAnsi="Times New Roman" w:cs="Times New Roman"/>
                <w:lang w:val="en-US"/>
              </w:rPr>
              <w:t>/</w:t>
            </w:r>
            <w:r w:rsidRPr="00E45F09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165" w:type="dxa"/>
          </w:tcPr>
          <w:p w14:paraId="06FE4BB4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</w:tr>
      <w:tr w:rsidR="000A6AFE" w:rsidRPr="00E45F09" w14:paraId="210A158D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BC89997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Number of Patients</w:t>
            </w:r>
          </w:p>
        </w:tc>
        <w:tc>
          <w:tcPr>
            <w:tcW w:w="1277" w:type="dxa"/>
          </w:tcPr>
          <w:p w14:paraId="29B8FDCA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06" w:type="dxa"/>
            <w:gridSpan w:val="2"/>
          </w:tcPr>
          <w:p w14:paraId="38ECF03F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74C96DC3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247" w:type="dxa"/>
            <w:gridSpan w:val="2"/>
          </w:tcPr>
          <w:p w14:paraId="6E84B99D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74D1ABE6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65" w:type="dxa"/>
          </w:tcPr>
          <w:p w14:paraId="2ABC9E1A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160E4DCB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AE98E5A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Age</w:t>
            </w:r>
          </w:p>
        </w:tc>
        <w:tc>
          <w:tcPr>
            <w:tcW w:w="1277" w:type="dxa"/>
          </w:tcPr>
          <w:p w14:paraId="0D06DB28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6.5</w:t>
            </w:r>
          </w:p>
        </w:tc>
        <w:tc>
          <w:tcPr>
            <w:tcW w:w="906" w:type="dxa"/>
            <w:gridSpan w:val="2"/>
          </w:tcPr>
          <w:p w14:paraId="5B123372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45–80</w:t>
            </w:r>
          </w:p>
        </w:tc>
        <w:tc>
          <w:tcPr>
            <w:tcW w:w="1247" w:type="dxa"/>
          </w:tcPr>
          <w:p w14:paraId="644C72CE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247" w:type="dxa"/>
            <w:gridSpan w:val="2"/>
          </w:tcPr>
          <w:p w14:paraId="63DD333B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49–79</w:t>
            </w:r>
          </w:p>
        </w:tc>
        <w:tc>
          <w:tcPr>
            <w:tcW w:w="1247" w:type="dxa"/>
            <w:gridSpan w:val="2"/>
          </w:tcPr>
          <w:p w14:paraId="38035BF0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165" w:type="dxa"/>
          </w:tcPr>
          <w:p w14:paraId="73EAE98A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53–84</w:t>
            </w:r>
          </w:p>
        </w:tc>
      </w:tr>
      <w:tr w:rsidR="000A6AFE" w:rsidRPr="00E45F09" w14:paraId="0678FD79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DCB258F" w14:textId="30FFB544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Adenocarcinoma</w:t>
            </w:r>
          </w:p>
        </w:tc>
        <w:tc>
          <w:tcPr>
            <w:tcW w:w="1277" w:type="dxa"/>
          </w:tcPr>
          <w:p w14:paraId="356CBD5C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06" w:type="dxa"/>
            <w:gridSpan w:val="2"/>
          </w:tcPr>
          <w:p w14:paraId="27A9472B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241C00CF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247" w:type="dxa"/>
            <w:gridSpan w:val="2"/>
          </w:tcPr>
          <w:p w14:paraId="6157C3EA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7F03C31E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65" w:type="dxa"/>
          </w:tcPr>
          <w:p w14:paraId="4E61514E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4D596A86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AA0C027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T stage</w:t>
            </w:r>
          </w:p>
        </w:tc>
        <w:tc>
          <w:tcPr>
            <w:tcW w:w="1277" w:type="dxa"/>
          </w:tcPr>
          <w:p w14:paraId="33F89706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6" w:type="dxa"/>
            <w:gridSpan w:val="2"/>
          </w:tcPr>
          <w:p w14:paraId="62C68882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756FE06E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6001C9CE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3FA7C8C4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5" w:type="dxa"/>
          </w:tcPr>
          <w:p w14:paraId="22CDD462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AFE" w:rsidRPr="00E45F09" w14:paraId="6D4905AE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A5875FC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cT1(a-c)</w:t>
            </w:r>
          </w:p>
        </w:tc>
        <w:tc>
          <w:tcPr>
            <w:tcW w:w="1277" w:type="dxa"/>
          </w:tcPr>
          <w:p w14:paraId="2EB3468D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06" w:type="dxa"/>
            <w:gridSpan w:val="2"/>
          </w:tcPr>
          <w:p w14:paraId="2EA64865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3C3414DF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47" w:type="dxa"/>
            <w:gridSpan w:val="2"/>
          </w:tcPr>
          <w:p w14:paraId="3511821C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7BB93081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5" w:type="dxa"/>
          </w:tcPr>
          <w:p w14:paraId="0A86B7E2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4BD37890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56BE756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cT2(a-c)</w:t>
            </w:r>
          </w:p>
        </w:tc>
        <w:tc>
          <w:tcPr>
            <w:tcW w:w="1277" w:type="dxa"/>
          </w:tcPr>
          <w:p w14:paraId="3796A349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06" w:type="dxa"/>
            <w:gridSpan w:val="2"/>
          </w:tcPr>
          <w:p w14:paraId="29030794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74468D5B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247" w:type="dxa"/>
            <w:gridSpan w:val="2"/>
          </w:tcPr>
          <w:p w14:paraId="51A9DF08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7CDE2339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65" w:type="dxa"/>
          </w:tcPr>
          <w:p w14:paraId="70FA426E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0B01EB4C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AC4F6DF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cT3(a-c)</w:t>
            </w:r>
          </w:p>
        </w:tc>
        <w:tc>
          <w:tcPr>
            <w:tcW w:w="1277" w:type="dxa"/>
          </w:tcPr>
          <w:p w14:paraId="413F7239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6" w:type="dxa"/>
            <w:gridSpan w:val="2"/>
          </w:tcPr>
          <w:p w14:paraId="3A0DCACD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3E29E8FF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gridSpan w:val="2"/>
          </w:tcPr>
          <w:p w14:paraId="68DC6643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6A4BFA32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65" w:type="dxa"/>
          </w:tcPr>
          <w:p w14:paraId="7FCA328B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1C717D5D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3AC6C31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cT4(a-c)</w:t>
            </w:r>
          </w:p>
        </w:tc>
        <w:tc>
          <w:tcPr>
            <w:tcW w:w="1277" w:type="dxa"/>
          </w:tcPr>
          <w:p w14:paraId="68BF8CBC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6" w:type="dxa"/>
            <w:gridSpan w:val="2"/>
          </w:tcPr>
          <w:p w14:paraId="1786E895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2D955F44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gridSpan w:val="2"/>
          </w:tcPr>
          <w:p w14:paraId="567483F3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4EF6EFB9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65" w:type="dxa"/>
          </w:tcPr>
          <w:p w14:paraId="72575C01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39D94C4B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8E31AF2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cN0</w:t>
            </w:r>
          </w:p>
        </w:tc>
        <w:tc>
          <w:tcPr>
            <w:tcW w:w="1277" w:type="dxa"/>
          </w:tcPr>
          <w:p w14:paraId="4B8D9EAA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06" w:type="dxa"/>
            <w:gridSpan w:val="2"/>
          </w:tcPr>
          <w:p w14:paraId="130CB70D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69D738A6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247" w:type="dxa"/>
            <w:gridSpan w:val="2"/>
          </w:tcPr>
          <w:p w14:paraId="00A52AB9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5B64BCB1" w14:textId="4A3E4D5F" w:rsidR="000A6AFE" w:rsidRPr="00E45F09" w:rsidRDefault="00E45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165" w:type="dxa"/>
          </w:tcPr>
          <w:p w14:paraId="42A7C910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5F4122EC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050BF26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cN1</w:t>
            </w:r>
          </w:p>
        </w:tc>
        <w:tc>
          <w:tcPr>
            <w:tcW w:w="1277" w:type="dxa"/>
          </w:tcPr>
          <w:p w14:paraId="14C1EFD8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6" w:type="dxa"/>
            <w:gridSpan w:val="2"/>
          </w:tcPr>
          <w:p w14:paraId="6F1AFF8B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79CA5BAC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gridSpan w:val="2"/>
          </w:tcPr>
          <w:p w14:paraId="632BD024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22DCDC42" w14:textId="6C1B023A" w:rsidR="00E45F09" w:rsidRPr="00E45F09" w:rsidRDefault="000A6AFE" w:rsidP="00E45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</w:t>
            </w:r>
            <w:r w:rsidR="00E45F09" w:rsidRPr="00E45F0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5" w:type="dxa"/>
          </w:tcPr>
          <w:p w14:paraId="0DFA8807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5F256D98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0E5A248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ISUP grade</w:t>
            </w:r>
          </w:p>
        </w:tc>
        <w:tc>
          <w:tcPr>
            <w:tcW w:w="1277" w:type="dxa"/>
          </w:tcPr>
          <w:p w14:paraId="648F893C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6" w:type="dxa"/>
            <w:gridSpan w:val="2"/>
          </w:tcPr>
          <w:p w14:paraId="71909DE8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5406C8B0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234DE813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7ECCD619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5" w:type="dxa"/>
          </w:tcPr>
          <w:p w14:paraId="133E7BF0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AFE" w:rsidRPr="00E45F09" w14:paraId="5AD05E8F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9EA3E08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7" w:type="dxa"/>
          </w:tcPr>
          <w:p w14:paraId="6A5A7C44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06" w:type="dxa"/>
            <w:gridSpan w:val="2"/>
          </w:tcPr>
          <w:p w14:paraId="2C5E21DC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3245B0A4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247" w:type="dxa"/>
            <w:gridSpan w:val="2"/>
          </w:tcPr>
          <w:p w14:paraId="36965480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403492EF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65" w:type="dxa"/>
          </w:tcPr>
          <w:p w14:paraId="3BF5ABE6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AFE" w:rsidRPr="00E45F09" w14:paraId="11B60810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6C88326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7" w:type="dxa"/>
          </w:tcPr>
          <w:p w14:paraId="555BEB32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06" w:type="dxa"/>
            <w:gridSpan w:val="2"/>
          </w:tcPr>
          <w:p w14:paraId="425AC551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2F507A56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47" w:type="dxa"/>
            <w:gridSpan w:val="2"/>
          </w:tcPr>
          <w:p w14:paraId="3D71FAC7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58AE6D59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65" w:type="dxa"/>
          </w:tcPr>
          <w:p w14:paraId="36A5CCFE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AFE" w:rsidRPr="00E45F09" w14:paraId="50731A25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F6014D9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7" w:type="dxa"/>
          </w:tcPr>
          <w:p w14:paraId="740C83CC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06" w:type="dxa"/>
            <w:gridSpan w:val="2"/>
          </w:tcPr>
          <w:p w14:paraId="1F292771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08DAD71F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47" w:type="dxa"/>
            <w:gridSpan w:val="2"/>
          </w:tcPr>
          <w:p w14:paraId="4E7B7529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714A88DF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65" w:type="dxa"/>
          </w:tcPr>
          <w:p w14:paraId="5371D131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AFE" w:rsidRPr="00E45F09" w14:paraId="75898DB1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ABED302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7" w:type="dxa"/>
          </w:tcPr>
          <w:p w14:paraId="35B1DE33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6" w:type="dxa"/>
            <w:gridSpan w:val="2"/>
          </w:tcPr>
          <w:p w14:paraId="03A628A4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1871D474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gridSpan w:val="2"/>
          </w:tcPr>
          <w:p w14:paraId="61F01472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524D3CFE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65" w:type="dxa"/>
          </w:tcPr>
          <w:p w14:paraId="7829C578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AFE" w:rsidRPr="00E45F09" w14:paraId="79C3A35F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90DBE4E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7" w:type="dxa"/>
          </w:tcPr>
          <w:p w14:paraId="5F4A8BAD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6" w:type="dxa"/>
            <w:gridSpan w:val="2"/>
          </w:tcPr>
          <w:p w14:paraId="49DD67C7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14:paraId="4DE327C4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7" w:type="dxa"/>
            <w:gridSpan w:val="2"/>
          </w:tcPr>
          <w:p w14:paraId="1E796851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gridSpan w:val="2"/>
          </w:tcPr>
          <w:p w14:paraId="32A3A44C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65" w:type="dxa"/>
          </w:tcPr>
          <w:p w14:paraId="4AE2CC47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AFE" w:rsidRPr="00E45F09" w14:paraId="757A153A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15F5CB6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Initial PSA</w:t>
            </w:r>
            <w:r w:rsidRPr="00E45F09">
              <w:rPr>
                <w:rFonts w:ascii="Times New Roman" w:hAnsi="Times New Roman" w:cs="Times New Roman"/>
                <w:color w:val="212121"/>
                <w:sz w:val="24"/>
              </w:rPr>
              <w:t>, ng/mL</w:t>
            </w:r>
          </w:p>
        </w:tc>
        <w:tc>
          <w:tcPr>
            <w:tcW w:w="1277" w:type="dxa"/>
          </w:tcPr>
          <w:p w14:paraId="22748CDC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906" w:type="dxa"/>
            <w:gridSpan w:val="2"/>
          </w:tcPr>
          <w:p w14:paraId="6C4C861F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.0–19.5</w:t>
            </w:r>
          </w:p>
        </w:tc>
        <w:tc>
          <w:tcPr>
            <w:tcW w:w="1247" w:type="dxa"/>
          </w:tcPr>
          <w:p w14:paraId="4EC247ED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8 .0</w:t>
            </w:r>
          </w:p>
        </w:tc>
        <w:tc>
          <w:tcPr>
            <w:tcW w:w="1247" w:type="dxa"/>
            <w:gridSpan w:val="2"/>
          </w:tcPr>
          <w:p w14:paraId="0E4E21E6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.6–14.9</w:t>
            </w:r>
          </w:p>
        </w:tc>
        <w:tc>
          <w:tcPr>
            <w:tcW w:w="1247" w:type="dxa"/>
            <w:gridSpan w:val="2"/>
          </w:tcPr>
          <w:p w14:paraId="66771D04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165" w:type="dxa"/>
          </w:tcPr>
          <w:p w14:paraId="02A0FF98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.8–93.6</w:t>
            </w:r>
          </w:p>
        </w:tc>
      </w:tr>
      <w:tr w:rsidR="000A6AFE" w:rsidRPr="00E45F09" w14:paraId="12A8A1A3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78D35F3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Hypertension</w:t>
            </w:r>
          </w:p>
        </w:tc>
        <w:tc>
          <w:tcPr>
            <w:tcW w:w="1277" w:type="dxa"/>
          </w:tcPr>
          <w:p w14:paraId="2F5BA0FE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06" w:type="dxa"/>
            <w:gridSpan w:val="2"/>
          </w:tcPr>
          <w:p w14:paraId="693BF175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3BAB16C1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47" w:type="dxa"/>
            <w:gridSpan w:val="2"/>
          </w:tcPr>
          <w:p w14:paraId="2D94D09E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41140375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65" w:type="dxa"/>
          </w:tcPr>
          <w:p w14:paraId="37D572FA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1D804071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A4DA242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Diabetes Mellitus</w:t>
            </w:r>
          </w:p>
        </w:tc>
        <w:tc>
          <w:tcPr>
            <w:tcW w:w="1277" w:type="dxa"/>
          </w:tcPr>
          <w:p w14:paraId="3F56B916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06" w:type="dxa"/>
            <w:gridSpan w:val="2"/>
          </w:tcPr>
          <w:p w14:paraId="7D07452C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1AF5B46E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47" w:type="dxa"/>
            <w:gridSpan w:val="2"/>
          </w:tcPr>
          <w:p w14:paraId="5F1794C9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26B3BF09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65" w:type="dxa"/>
          </w:tcPr>
          <w:p w14:paraId="58B471D8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6AFE" w:rsidRPr="00E45F09" w14:paraId="36B2819E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C34E1C7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Hormonal Therapy</w:t>
            </w:r>
          </w:p>
        </w:tc>
        <w:tc>
          <w:tcPr>
            <w:tcW w:w="1277" w:type="dxa"/>
          </w:tcPr>
          <w:p w14:paraId="73C66801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06" w:type="dxa"/>
            <w:gridSpan w:val="2"/>
          </w:tcPr>
          <w:p w14:paraId="1D90F0F7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</w:tcPr>
          <w:p w14:paraId="5C78FE48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47" w:type="dxa"/>
            <w:gridSpan w:val="2"/>
          </w:tcPr>
          <w:p w14:paraId="28C00618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47" w:type="dxa"/>
            <w:gridSpan w:val="2"/>
          </w:tcPr>
          <w:p w14:paraId="69B69CCF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65" w:type="dxa"/>
          </w:tcPr>
          <w:p w14:paraId="1DAAA617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6AFE" w:rsidRPr="00E45F09" w14:paraId="4139C317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9236C40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Baseline lymphocyte count</w:t>
            </w:r>
          </w:p>
        </w:tc>
        <w:tc>
          <w:tcPr>
            <w:tcW w:w="1277" w:type="dxa"/>
          </w:tcPr>
          <w:p w14:paraId="5EFCDBFE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906" w:type="dxa"/>
            <w:gridSpan w:val="2"/>
          </w:tcPr>
          <w:p w14:paraId="25908C25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.71–3.33</w:t>
            </w:r>
          </w:p>
        </w:tc>
        <w:tc>
          <w:tcPr>
            <w:tcW w:w="1247" w:type="dxa"/>
          </w:tcPr>
          <w:p w14:paraId="355D3E5C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247" w:type="dxa"/>
            <w:gridSpan w:val="2"/>
          </w:tcPr>
          <w:p w14:paraId="552E1DDF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.96–4.74</w:t>
            </w:r>
          </w:p>
        </w:tc>
        <w:tc>
          <w:tcPr>
            <w:tcW w:w="1247" w:type="dxa"/>
            <w:gridSpan w:val="2"/>
          </w:tcPr>
          <w:p w14:paraId="653CD4AB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165" w:type="dxa"/>
          </w:tcPr>
          <w:p w14:paraId="69B78A19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0.85–3.46</w:t>
            </w:r>
          </w:p>
        </w:tc>
      </w:tr>
      <w:tr w:rsidR="000A6AFE" w:rsidRPr="00E45F09" w14:paraId="18B00A8E" w14:textId="77777777" w:rsidTr="00E45F09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FFE134F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Total PTV (</w:t>
            </w:r>
            <w:r w:rsidRPr="00E45F09">
              <w:rPr>
                <w:rFonts w:ascii="Times New Roman" w:hAnsi="Times New Roman" w:cs="Times New Roman"/>
                <w:color w:val="212121"/>
                <w:sz w:val="24"/>
              </w:rPr>
              <w:t>cm</w:t>
            </w:r>
            <w:r w:rsidRPr="00E45F09">
              <w:rPr>
                <w:rFonts w:ascii="Times New Roman" w:hAnsi="Times New Roman" w:cs="Times New Roman"/>
                <w:color w:val="212121"/>
                <w:sz w:val="24"/>
                <w:vertAlign w:val="superscript"/>
              </w:rPr>
              <w:t>3</w:t>
            </w: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277" w:type="dxa"/>
          </w:tcPr>
          <w:p w14:paraId="3137A241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18.4</w:t>
            </w:r>
          </w:p>
        </w:tc>
        <w:tc>
          <w:tcPr>
            <w:tcW w:w="906" w:type="dxa"/>
            <w:gridSpan w:val="2"/>
          </w:tcPr>
          <w:p w14:paraId="3E586850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67.3– 180.2</w:t>
            </w:r>
          </w:p>
        </w:tc>
        <w:tc>
          <w:tcPr>
            <w:tcW w:w="1247" w:type="dxa"/>
          </w:tcPr>
          <w:p w14:paraId="60A69097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71.6</w:t>
            </w:r>
          </w:p>
        </w:tc>
        <w:tc>
          <w:tcPr>
            <w:tcW w:w="1247" w:type="dxa"/>
            <w:gridSpan w:val="2"/>
          </w:tcPr>
          <w:p w14:paraId="7105CE4A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50.1–355.4</w:t>
            </w:r>
          </w:p>
        </w:tc>
        <w:tc>
          <w:tcPr>
            <w:tcW w:w="1247" w:type="dxa"/>
            <w:gridSpan w:val="2"/>
          </w:tcPr>
          <w:p w14:paraId="06C7DA22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868</w:t>
            </w:r>
          </w:p>
        </w:tc>
        <w:tc>
          <w:tcPr>
            <w:tcW w:w="1165" w:type="dxa"/>
          </w:tcPr>
          <w:p w14:paraId="3C07F789" w14:textId="77777777" w:rsidR="000A6AFE" w:rsidRPr="00E45F09" w:rsidRDefault="000A6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595–1599.8</w:t>
            </w:r>
          </w:p>
        </w:tc>
      </w:tr>
      <w:tr w:rsidR="000A6AFE" w:rsidRPr="00E45F09" w14:paraId="73B80D54" w14:textId="77777777" w:rsidTr="00E45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4919D83" w14:textId="77777777" w:rsidR="000A6AFE" w:rsidRPr="00E45F09" w:rsidRDefault="000A6AF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45F09">
              <w:rPr>
                <w:rFonts w:ascii="Times New Roman" w:hAnsi="Times New Roman" w:cs="Times New Roman"/>
                <w:sz w:val="24"/>
                <w:lang w:val="en-US"/>
              </w:rPr>
              <w:t>Duration of RT (days)</w:t>
            </w:r>
          </w:p>
        </w:tc>
        <w:tc>
          <w:tcPr>
            <w:tcW w:w="1277" w:type="dxa"/>
          </w:tcPr>
          <w:p w14:paraId="51547FB5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06" w:type="dxa"/>
            <w:gridSpan w:val="2"/>
          </w:tcPr>
          <w:p w14:paraId="31B429C8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9–13</w:t>
            </w:r>
          </w:p>
        </w:tc>
        <w:tc>
          <w:tcPr>
            <w:tcW w:w="1247" w:type="dxa"/>
          </w:tcPr>
          <w:p w14:paraId="67B3AE21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247" w:type="dxa"/>
            <w:gridSpan w:val="2"/>
          </w:tcPr>
          <w:p w14:paraId="732C04F9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8–33</w:t>
            </w:r>
          </w:p>
        </w:tc>
        <w:tc>
          <w:tcPr>
            <w:tcW w:w="1247" w:type="dxa"/>
            <w:gridSpan w:val="2"/>
          </w:tcPr>
          <w:p w14:paraId="7AC7AE41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65" w:type="dxa"/>
          </w:tcPr>
          <w:p w14:paraId="5974DFBC" w14:textId="77777777" w:rsidR="000A6AFE" w:rsidRPr="00E45F09" w:rsidRDefault="000A6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5F09">
              <w:rPr>
                <w:rFonts w:ascii="Times New Roman" w:hAnsi="Times New Roman" w:cs="Times New Roman"/>
                <w:lang w:val="en-US"/>
              </w:rPr>
              <w:t>28-34</w:t>
            </w:r>
          </w:p>
        </w:tc>
      </w:tr>
    </w:tbl>
    <w:p w14:paraId="614A7C1F" w14:textId="09F56337" w:rsidR="000A6AFE" w:rsidRPr="00E45F09" w:rsidRDefault="000A6AFE">
      <w:pPr>
        <w:rPr>
          <w:rFonts w:ascii="Times New Roman" w:hAnsi="Times New Roman" w:cs="Times New Roman"/>
          <w:lang w:val="en-US"/>
        </w:rPr>
      </w:pPr>
      <w:r w:rsidRPr="00E45F09">
        <w:rPr>
          <w:rFonts w:ascii="Times New Roman" w:hAnsi="Times New Roman" w:cs="Times New Roman"/>
          <w:lang w:val="en-US"/>
        </w:rPr>
        <w:t xml:space="preserve">Table </w:t>
      </w:r>
      <w:r w:rsidR="00B97831">
        <w:rPr>
          <w:rFonts w:ascii="Times New Roman" w:hAnsi="Times New Roman" w:cs="Times New Roman"/>
          <w:lang w:val="en-US"/>
        </w:rPr>
        <w:t>S1</w:t>
      </w:r>
      <w:r w:rsidR="00E45F09" w:rsidRPr="00E45F09">
        <w:rPr>
          <w:rFonts w:ascii="Times New Roman" w:hAnsi="Times New Roman" w:cs="Times New Roman"/>
          <w:lang w:val="en-US"/>
        </w:rPr>
        <w:t>:</w:t>
      </w:r>
      <w:r w:rsidRPr="00E45F09">
        <w:rPr>
          <w:rFonts w:ascii="Times New Roman" w:hAnsi="Times New Roman" w:cs="Times New Roman"/>
          <w:lang w:val="en-US"/>
        </w:rPr>
        <w:t xml:space="preserve"> Patient characteristics.</w:t>
      </w:r>
    </w:p>
    <w:p w14:paraId="1C2F6B6E" w14:textId="3E1714BA" w:rsidR="000A6AFE" w:rsidRDefault="000A6AFE">
      <w:pPr>
        <w:rPr>
          <w:rFonts w:ascii="Times New Roman" w:hAnsi="Times New Roman" w:cs="Times New Roman"/>
          <w:lang w:val="en-US"/>
        </w:rPr>
      </w:pPr>
    </w:p>
    <w:p w14:paraId="1682EDAD" w14:textId="37E4D1FA" w:rsidR="006829CC" w:rsidRDefault="006829CC">
      <w:pPr>
        <w:rPr>
          <w:rFonts w:ascii="Times New Roman" w:hAnsi="Times New Roman" w:cs="Times New Roman"/>
          <w:lang w:val="en-US"/>
        </w:rPr>
      </w:pPr>
    </w:p>
    <w:p w14:paraId="60582C46" w14:textId="31A76C12" w:rsidR="006829CC" w:rsidRDefault="006829CC">
      <w:pPr>
        <w:rPr>
          <w:rFonts w:ascii="Times New Roman" w:hAnsi="Times New Roman" w:cs="Times New Roman"/>
          <w:lang w:val="en-US"/>
        </w:rPr>
      </w:pPr>
    </w:p>
    <w:p w14:paraId="7EE9C4EE" w14:textId="6934C8DB" w:rsidR="006829CC" w:rsidRDefault="006829CC">
      <w:pPr>
        <w:rPr>
          <w:rFonts w:ascii="Times New Roman" w:hAnsi="Times New Roman" w:cs="Times New Roman"/>
          <w:lang w:val="en-US"/>
        </w:rPr>
      </w:pPr>
    </w:p>
    <w:p w14:paraId="290A7711" w14:textId="1186842C" w:rsidR="006829CC" w:rsidRDefault="006829CC">
      <w:pPr>
        <w:rPr>
          <w:rFonts w:ascii="Times New Roman" w:hAnsi="Times New Roman" w:cs="Times New Roman"/>
          <w:lang w:val="en-US"/>
        </w:rPr>
      </w:pPr>
    </w:p>
    <w:p w14:paraId="708939EA" w14:textId="77777777" w:rsidR="006829CC" w:rsidRDefault="006829CC">
      <w:pPr>
        <w:rPr>
          <w:rFonts w:ascii="Times New Roman" w:hAnsi="Times New Roman" w:cs="Times New Roman"/>
          <w:lang w:val="en-US"/>
        </w:rPr>
      </w:pPr>
    </w:p>
    <w:p w14:paraId="26F95DFD" w14:textId="2B88482D" w:rsidR="00B96D8D" w:rsidRDefault="00B96D8D">
      <w:pPr>
        <w:rPr>
          <w:rFonts w:ascii="Times New Roman" w:hAnsi="Times New Roman" w:cs="Times New Roman"/>
          <w:lang w:val="en-US"/>
        </w:rPr>
      </w:pPr>
    </w:p>
    <w:tbl>
      <w:tblPr>
        <w:tblStyle w:val="PlainTable5"/>
        <w:tblW w:w="9900" w:type="dxa"/>
        <w:tblLayout w:type="fixed"/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80"/>
      </w:tblGrid>
      <w:tr w:rsidR="006829CC" w:rsidRPr="00FF5DD0" w14:paraId="3698A8A2" w14:textId="77777777" w:rsidTr="00682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noWrap/>
            <w:hideMark/>
          </w:tcPr>
          <w:p w14:paraId="5A4461A1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0C62445E" w14:textId="77777777" w:rsidR="006829CC" w:rsidRPr="00FF5DD0" w:rsidRDefault="006829CC" w:rsidP="00E262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le 1</w:t>
            </w:r>
          </w:p>
        </w:tc>
        <w:tc>
          <w:tcPr>
            <w:tcW w:w="1980" w:type="dxa"/>
            <w:noWrap/>
            <w:hideMark/>
          </w:tcPr>
          <w:p w14:paraId="30E58CB0" w14:textId="77777777" w:rsidR="006829CC" w:rsidRPr="00FF5DD0" w:rsidRDefault="006829CC" w:rsidP="00E262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mple 2 </w:t>
            </w:r>
          </w:p>
        </w:tc>
        <w:tc>
          <w:tcPr>
            <w:tcW w:w="1980" w:type="dxa"/>
            <w:noWrap/>
            <w:hideMark/>
          </w:tcPr>
          <w:p w14:paraId="7152FACD" w14:textId="77777777" w:rsidR="006829CC" w:rsidRPr="00FF5DD0" w:rsidRDefault="006829CC" w:rsidP="00E262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mple 3 </w:t>
            </w:r>
          </w:p>
        </w:tc>
        <w:tc>
          <w:tcPr>
            <w:tcW w:w="1980" w:type="dxa"/>
            <w:noWrap/>
            <w:hideMark/>
          </w:tcPr>
          <w:p w14:paraId="176C7386" w14:textId="77777777" w:rsidR="006829CC" w:rsidRPr="00FF5DD0" w:rsidRDefault="006829CC" w:rsidP="00E262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mple 4 </w:t>
            </w:r>
          </w:p>
        </w:tc>
      </w:tr>
      <w:tr w:rsidR="006829CC" w:rsidRPr="00E45E0D" w14:paraId="61AA1E1B" w14:textId="77777777" w:rsidTr="0068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5"/>
            <w:noWrap/>
            <w:vAlign w:val="center"/>
            <w:hideMark/>
          </w:tcPr>
          <w:p w14:paraId="198A173C" w14:textId="77777777" w:rsidR="006829CC" w:rsidRPr="00FF5DD0" w:rsidRDefault="006829CC" w:rsidP="006829CC">
            <w:pPr>
              <w:jc w:val="lef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ay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in</w:t>
            </w:r>
            <w:r w:rsidRPr="00FF5D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treatment</w:t>
            </w:r>
          </w:p>
        </w:tc>
      </w:tr>
      <w:tr w:rsidR="006829CC" w:rsidRPr="00FF5DD0" w14:paraId="750FBFD7" w14:textId="77777777" w:rsidTr="00682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51CC52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oup A</w:t>
            </w:r>
          </w:p>
        </w:tc>
        <w:tc>
          <w:tcPr>
            <w:tcW w:w="1980" w:type="dxa"/>
            <w:noWrap/>
            <w:hideMark/>
          </w:tcPr>
          <w:p w14:paraId="1B184FD1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1</w:t>
            </w:r>
            <w:r w:rsidRPr="00E45E0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1.7</w:t>
            </w:r>
          </w:p>
        </w:tc>
        <w:tc>
          <w:tcPr>
            <w:tcW w:w="1980" w:type="dxa"/>
            <w:noWrap/>
            <w:hideMark/>
          </w:tcPr>
          <w:p w14:paraId="0EBAB93B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1.11</w:t>
            </w:r>
          </w:p>
        </w:tc>
        <w:tc>
          <w:tcPr>
            <w:tcW w:w="1980" w:type="dxa"/>
            <w:noWrap/>
            <w:hideMark/>
          </w:tcPr>
          <w:p w14:paraId="2C60B7AB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572ED8C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829CC" w:rsidRPr="00FF5DD0" w14:paraId="007A0EF6" w14:textId="77777777" w:rsidTr="0068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3F8CD8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oup B</w:t>
            </w:r>
          </w:p>
        </w:tc>
        <w:tc>
          <w:tcPr>
            <w:tcW w:w="1980" w:type="dxa"/>
            <w:noWrap/>
            <w:hideMark/>
          </w:tcPr>
          <w:p w14:paraId="390B307B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3</w:t>
            </w:r>
          </w:p>
        </w:tc>
        <w:tc>
          <w:tcPr>
            <w:tcW w:w="1980" w:type="dxa"/>
            <w:noWrap/>
            <w:hideMark/>
          </w:tcPr>
          <w:p w14:paraId="7D4FBBD1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6</w:t>
            </w:r>
          </w:p>
        </w:tc>
        <w:tc>
          <w:tcPr>
            <w:tcW w:w="1980" w:type="dxa"/>
            <w:noWrap/>
            <w:hideMark/>
          </w:tcPr>
          <w:p w14:paraId="76E538A8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9</w:t>
            </w:r>
          </w:p>
        </w:tc>
        <w:tc>
          <w:tcPr>
            <w:tcW w:w="1980" w:type="dxa"/>
            <w:noWrap/>
            <w:hideMark/>
          </w:tcPr>
          <w:p w14:paraId="52BB8F6C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</w:tr>
      <w:tr w:rsidR="006829CC" w:rsidRPr="00FF5DD0" w14:paraId="0F742C20" w14:textId="77777777" w:rsidTr="00682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59C95FB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lang w:val="en-US"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C</w:t>
            </w:r>
          </w:p>
        </w:tc>
        <w:tc>
          <w:tcPr>
            <w:tcW w:w="1980" w:type="dxa"/>
            <w:noWrap/>
            <w:hideMark/>
          </w:tcPr>
          <w:p w14:paraId="4332BB3D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0C45FE89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64</w:t>
            </w:r>
          </w:p>
        </w:tc>
        <w:tc>
          <w:tcPr>
            <w:tcW w:w="1980" w:type="dxa"/>
            <w:noWrap/>
            <w:hideMark/>
          </w:tcPr>
          <w:p w14:paraId="74428C68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6</w:t>
            </w:r>
          </w:p>
        </w:tc>
        <w:tc>
          <w:tcPr>
            <w:tcW w:w="1980" w:type="dxa"/>
            <w:noWrap/>
            <w:hideMark/>
          </w:tcPr>
          <w:p w14:paraId="38116C4A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9</w:t>
            </w:r>
          </w:p>
        </w:tc>
      </w:tr>
      <w:tr w:rsidR="006829CC" w:rsidRPr="00E45E0D" w14:paraId="45E3F001" w14:textId="77777777" w:rsidTr="0068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5"/>
            <w:noWrap/>
            <w:vAlign w:val="center"/>
            <w:hideMark/>
          </w:tcPr>
          <w:p w14:paraId="76CD87E9" w14:textId="77777777" w:rsidR="006829CC" w:rsidRPr="00FF5DD0" w:rsidRDefault="006829CC" w:rsidP="006829CC">
            <w:pPr>
              <w:jc w:val="lef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umulative n</w:t>
            </w:r>
            <w:r w:rsidRPr="00FF5D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mber of fractions</w:t>
            </w:r>
          </w:p>
        </w:tc>
      </w:tr>
      <w:tr w:rsidR="006829CC" w:rsidRPr="00FF5DD0" w14:paraId="24A7114C" w14:textId="77777777" w:rsidTr="00682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7B21AA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oup A</w:t>
            </w:r>
          </w:p>
        </w:tc>
        <w:tc>
          <w:tcPr>
            <w:tcW w:w="1980" w:type="dxa"/>
            <w:noWrap/>
            <w:hideMark/>
          </w:tcPr>
          <w:p w14:paraId="12C765A8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980" w:type="dxa"/>
            <w:noWrap/>
            <w:hideMark/>
          </w:tcPr>
          <w:p w14:paraId="06938AEB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1980" w:type="dxa"/>
            <w:noWrap/>
            <w:hideMark/>
          </w:tcPr>
          <w:p w14:paraId="65450547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3E85F91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829CC" w:rsidRPr="00FF5DD0" w14:paraId="03194752" w14:textId="77777777" w:rsidTr="0068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4F5F5C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oup B</w:t>
            </w:r>
          </w:p>
        </w:tc>
        <w:tc>
          <w:tcPr>
            <w:tcW w:w="1980" w:type="dxa"/>
            <w:noWrap/>
            <w:hideMark/>
          </w:tcPr>
          <w:p w14:paraId="580A2297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1980" w:type="dxa"/>
            <w:noWrap/>
            <w:hideMark/>
          </w:tcPr>
          <w:p w14:paraId="17DDD05A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980" w:type="dxa"/>
            <w:noWrap/>
            <w:hideMark/>
          </w:tcPr>
          <w:p w14:paraId="338EC9D6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1980" w:type="dxa"/>
            <w:noWrap/>
            <w:hideMark/>
          </w:tcPr>
          <w:p w14:paraId="07E1F8FA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4</w:t>
            </w:r>
          </w:p>
        </w:tc>
      </w:tr>
      <w:tr w:rsidR="006829CC" w:rsidRPr="00FF5DD0" w14:paraId="2EE30A78" w14:textId="77777777" w:rsidTr="00682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BD1C69D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lang w:val="en-US"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C</w:t>
            </w:r>
          </w:p>
        </w:tc>
        <w:tc>
          <w:tcPr>
            <w:tcW w:w="1980" w:type="dxa"/>
            <w:noWrap/>
            <w:hideMark/>
          </w:tcPr>
          <w:p w14:paraId="39BD6D39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980" w:type="dxa"/>
            <w:noWrap/>
            <w:hideMark/>
          </w:tcPr>
          <w:p w14:paraId="3313FBC0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4</w:t>
            </w:r>
          </w:p>
        </w:tc>
        <w:tc>
          <w:tcPr>
            <w:tcW w:w="1980" w:type="dxa"/>
            <w:noWrap/>
            <w:hideMark/>
          </w:tcPr>
          <w:p w14:paraId="20ADB8A3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1</w:t>
            </w:r>
          </w:p>
        </w:tc>
        <w:tc>
          <w:tcPr>
            <w:tcW w:w="1980" w:type="dxa"/>
            <w:noWrap/>
            <w:hideMark/>
          </w:tcPr>
          <w:p w14:paraId="43910E6B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</w:tr>
      <w:tr w:rsidR="006829CC" w:rsidRPr="00E45E0D" w14:paraId="6CA239DB" w14:textId="77777777" w:rsidTr="0068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5"/>
            <w:noWrap/>
            <w:vAlign w:val="center"/>
            <w:hideMark/>
          </w:tcPr>
          <w:p w14:paraId="57157123" w14:textId="77777777" w:rsidR="006829CC" w:rsidRPr="00FF5DD0" w:rsidRDefault="006829CC" w:rsidP="006829CC">
            <w:pPr>
              <w:jc w:val="lef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umulative dose</w:t>
            </w:r>
          </w:p>
        </w:tc>
      </w:tr>
      <w:tr w:rsidR="006829CC" w:rsidRPr="00FF5DD0" w14:paraId="028A5458" w14:textId="77777777" w:rsidTr="00682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6928736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oup A</w:t>
            </w:r>
          </w:p>
        </w:tc>
        <w:tc>
          <w:tcPr>
            <w:tcW w:w="1980" w:type="dxa"/>
            <w:noWrap/>
            <w:hideMark/>
          </w:tcPr>
          <w:p w14:paraId="5E59F7CF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9</w:t>
            </w:r>
          </w:p>
        </w:tc>
        <w:tc>
          <w:tcPr>
            <w:tcW w:w="1980" w:type="dxa"/>
            <w:noWrap/>
            <w:hideMark/>
          </w:tcPr>
          <w:p w14:paraId="3C84AE32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.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6</w:t>
            </w:r>
          </w:p>
        </w:tc>
        <w:tc>
          <w:tcPr>
            <w:tcW w:w="1980" w:type="dxa"/>
            <w:noWrap/>
            <w:hideMark/>
          </w:tcPr>
          <w:p w14:paraId="491B8084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3F1E2550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829CC" w:rsidRPr="00FF5DD0" w14:paraId="78BB85B1" w14:textId="77777777" w:rsidTr="0068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D26520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oup B</w:t>
            </w:r>
          </w:p>
        </w:tc>
        <w:tc>
          <w:tcPr>
            <w:tcW w:w="1980" w:type="dxa"/>
            <w:noWrap/>
            <w:hideMark/>
          </w:tcPr>
          <w:p w14:paraId="157E361A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9</w:t>
            </w:r>
          </w:p>
        </w:tc>
        <w:tc>
          <w:tcPr>
            <w:tcW w:w="1980" w:type="dxa"/>
            <w:noWrap/>
            <w:hideMark/>
          </w:tcPr>
          <w:p w14:paraId="25EE33C7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33</w:t>
            </w:r>
          </w:p>
        </w:tc>
        <w:tc>
          <w:tcPr>
            <w:tcW w:w="1980" w:type="dxa"/>
            <w:noWrap/>
            <w:hideMark/>
          </w:tcPr>
          <w:p w14:paraId="3E4512D7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1980" w:type="dxa"/>
            <w:noWrap/>
            <w:hideMark/>
          </w:tcPr>
          <w:p w14:paraId="7AF088C2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2</w:t>
            </w:r>
          </w:p>
        </w:tc>
      </w:tr>
      <w:tr w:rsidR="006829CC" w:rsidRPr="00FF5DD0" w14:paraId="728D171F" w14:textId="77777777" w:rsidTr="00682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04C405" w14:textId="77777777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lang w:val="en-US"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C</w:t>
            </w:r>
          </w:p>
        </w:tc>
        <w:tc>
          <w:tcPr>
            <w:tcW w:w="1980" w:type="dxa"/>
            <w:noWrap/>
            <w:hideMark/>
          </w:tcPr>
          <w:p w14:paraId="4AE0E33C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307A5275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FBA2E4A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048EBA48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829CC" w:rsidRPr="00FF5DD0" w14:paraId="50D3ED40" w14:textId="77777777" w:rsidTr="00682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9BCFE98" w14:textId="1059F315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Group C – HD</w:t>
            </w:r>
          </w:p>
        </w:tc>
        <w:tc>
          <w:tcPr>
            <w:tcW w:w="1980" w:type="dxa"/>
            <w:noWrap/>
            <w:hideMark/>
          </w:tcPr>
          <w:p w14:paraId="527FCA49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980" w:type="dxa"/>
            <w:noWrap/>
            <w:hideMark/>
          </w:tcPr>
          <w:p w14:paraId="0B802DC9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22</w:t>
            </w:r>
          </w:p>
        </w:tc>
        <w:tc>
          <w:tcPr>
            <w:tcW w:w="1980" w:type="dxa"/>
            <w:noWrap/>
            <w:hideMark/>
          </w:tcPr>
          <w:p w14:paraId="4F6934A3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1980" w:type="dxa"/>
            <w:noWrap/>
            <w:hideMark/>
          </w:tcPr>
          <w:p w14:paraId="12152909" w14:textId="77777777" w:rsidR="006829CC" w:rsidRPr="00FF5DD0" w:rsidRDefault="006829CC" w:rsidP="00E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8</w:t>
            </w:r>
          </w:p>
        </w:tc>
      </w:tr>
      <w:tr w:rsidR="006829CC" w:rsidRPr="00FF5DD0" w14:paraId="3B9B1AD5" w14:textId="77777777" w:rsidTr="006829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4185D1" w14:textId="225DE822" w:rsidR="006829CC" w:rsidRPr="00FF5DD0" w:rsidRDefault="006829CC" w:rsidP="00E262F4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Group C – LD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05B78D67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5</w:t>
            </w:r>
          </w:p>
        </w:tc>
        <w:tc>
          <w:tcPr>
            <w:tcW w:w="1980" w:type="dxa"/>
            <w:noWrap/>
            <w:hideMark/>
          </w:tcPr>
          <w:p w14:paraId="6DB8603D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5550EA5D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  <w:tc>
          <w:tcPr>
            <w:tcW w:w="1980" w:type="dxa"/>
            <w:noWrap/>
            <w:hideMark/>
          </w:tcPr>
          <w:p w14:paraId="1C3BC256" w14:textId="77777777" w:rsidR="006829CC" w:rsidRPr="00FF5DD0" w:rsidRDefault="006829CC" w:rsidP="00E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E45E0D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hd w:val="clear" w:color="auto" w:fill="FFFFFF"/>
                <w:lang w:val="en-US"/>
              </w:rPr>
              <w:t xml:space="preserve"> </w:t>
            </w:r>
            <w:r w:rsidRPr="00FF5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4</w:t>
            </w:r>
          </w:p>
        </w:tc>
      </w:tr>
    </w:tbl>
    <w:p w14:paraId="4861430E" w14:textId="77777777" w:rsidR="006829CC" w:rsidRDefault="006829CC" w:rsidP="006829CC">
      <w:pPr>
        <w:rPr>
          <w:rFonts w:ascii="Times New Roman" w:hAnsi="Times New Roman" w:cs="Times New Roman"/>
          <w:lang w:val="en-US"/>
        </w:rPr>
      </w:pPr>
    </w:p>
    <w:p w14:paraId="56565C95" w14:textId="77777777" w:rsidR="006829CC" w:rsidRDefault="006829CC" w:rsidP="006829CC">
      <w:pPr>
        <w:rPr>
          <w:rFonts w:ascii="Times New Roman" w:hAnsi="Times New Roman" w:cs="Times New Roman"/>
          <w:lang w:val="en-US"/>
        </w:rPr>
      </w:pPr>
    </w:p>
    <w:p w14:paraId="726D4E8F" w14:textId="4CB3B24C" w:rsidR="00B96D8D" w:rsidRDefault="006829CC" w:rsidP="008343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8343DA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: Average and standard deviation for days in treatment, cumulative number of fractions and cumulative dose for in-treatment samples for groups A, B and C. HD = high dose, LD = low dose</w:t>
      </w:r>
    </w:p>
    <w:p w14:paraId="7CB9AD2B" w14:textId="7A355815" w:rsidR="00B96D8D" w:rsidRDefault="00B96D8D">
      <w:pPr>
        <w:rPr>
          <w:rFonts w:ascii="Times New Roman" w:hAnsi="Times New Roman" w:cs="Times New Roman"/>
          <w:lang w:val="en-US"/>
        </w:rPr>
      </w:pPr>
    </w:p>
    <w:p w14:paraId="6B811B6E" w14:textId="77777777" w:rsidR="00B96D8D" w:rsidRPr="00E45F09" w:rsidRDefault="00B96D8D">
      <w:pPr>
        <w:rPr>
          <w:rFonts w:ascii="Times New Roman" w:hAnsi="Times New Roman" w:cs="Times New Roman"/>
          <w:lang w:val="en-US"/>
        </w:rPr>
      </w:pPr>
    </w:p>
    <w:p w14:paraId="0AD7581F" w14:textId="77777777" w:rsidR="00B96D8D" w:rsidRPr="00B96D8D" w:rsidRDefault="00B96D8D" w:rsidP="00B96D8D">
      <w:pPr>
        <w:rPr>
          <w:rFonts w:ascii="Times New Roman" w:hAnsi="Times New Roman" w:cs="Times New Roman"/>
          <w:lang w:val="en-US"/>
        </w:rPr>
      </w:pPr>
    </w:p>
    <w:p w14:paraId="4A584CDC" w14:textId="77777777" w:rsidR="00940672" w:rsidRDefault="0094067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848" w:type="dxa"/>
        <w:tblInd w:w="-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737"/>
        <w:gridCol w:w="993"/>
        <w:gridCol w:w="737"/>
        <w:gridCol w:w="737"/>
        <w:gridCol w:w="737"/>
        <w:gridCol w:w="1134"/>
        <w:gridCol w:w="737"/>
        <w:gridCol w:w="992"/>
        <w:gridCol w:w="709"/>
        <w:gridCol w:w="1067"/>
      </w:tblGrid>
      <w:tr w:rsidR="00940672" w:rsidRPr="006526B3" w14:paraId="086ED077" w14:textId="77777777" w:rsidTr="0027242B">
        <w:trPr>
          <w:trHeight w:val="357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3D9558" w14:textId="77777777" w:rsidR="00940672" w:rsidRPr="006526B3" w:rsidRDefault="00940672" w:rsidP="009406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970CD6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LC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45F57BD" w14:textId="5AD609BB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9D44C9B" w14:textId="13A6E301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UP grad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08B8823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3F27889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8070719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A81025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al Therapy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A80088C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4CA0A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sample dose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57A524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ir dos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0F67492C" w14:textId="77777777" w:rsidR="00940672" w:rsidRPr="006526B3" w:rsidRDefault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-of-treatment dose </w:t>
            </w:r>
          </w:p>
        </w:tc>
      </w:tr>
      <w:tr w:rsidR="00940672" w:rsidRPr="006526B3" w14:paraId="26B01228" w14:textId="77777777" w:rsidTr="003D0D6E">
        <w:trPr>
          <w:trHeight w:val="357"/>
        </w:trPr>
        <w:tc>
          <w:tcPr>
            <w:tcW w:w="1275" w:type="dxa"/>
            <w:vAlign w:val="center"/>
          </w:tcPr>
          <w:p w14:paraId="1E40108B" w14:textId="6CA3AB2D" w:rsidR="00940672" w:rsidRPr="006526B3" w:rsidRDefault="00940672" w:rsidP="00940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. change at first week</w:t>
            </w:r>
          </w:p>
        </w:tc>
        <w:tc>
          <w:tcPr>
            <w:tcW w:w="993" w:type="dxa"/>
            <w:shd w:val="clear" w:color="auto" w:fill="C7FFC8"/>
            <w:vAlign w:val="center"/>
          </w:tcPr>
          <w:p w14:paraId="1AC75786" w14:textId="03007DDA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9.13</w:t>
            </w:r>
            <w:r w:rsidR="0027242B"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e</w:t>
            </w: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-</w:t>
            </w: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05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4810CEA0" w14:textId="3A56EFAC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C757DE7" w14:textId="157E2D5E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726BF908" w14:textId="6CC030F2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37" w:type="dxa"/>
            <w:shd w:val="clear" w:color="auto" w:fill="C7FFC8"/>
            <w:vAlign w:val="center"/>
          </w:tcPr>
          <w:p w14:paraId="333D9A53" w14:textId="6DAAB738" w:rsidR="00940672" w:rsidRPr="006526B3" w:rsidRDefault="00724F2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5D5623B7" w14:textId="06F7817E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34" w:type="dxa"/>
            <w:shd w:val="clear" w:color="auto" w:fill="C7FFC8"/>
            <w:vAlign w:val="center"/>
          </w:tcPr>
          <w:p w14:paraId="4CA4FAD9" w14:textId="69F892C1" w:rsidR="00940672" w:rsidRPr="006526B3" w:rsidRDefault="00724F2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4.77e-04</w:t>
            </w:r>
          </w:p>
        </w:tc>
        <w:tc>
          <w:tcPr>
            <w:tcW w:w="737" w:type="dxa"/>
            <w:shd w:val="clear" w:color="auto" w:fill="C7FFC8"/>
            <w:vAlign w:val="center"/>
          </w:tcPr>
          <w:p w14:paraId="703828BA" w14:textId="1C7C7881" w:rsidR="00940672" w:rsidRPr="006526B3" w:rsidRDefault="0027242B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1.83e-03</w:t>
            </w:r>
          </w:p>
        </w:tc>
        <w:tc>
          <w:tcPr>
            <w:tcW w:w="992" w:type="dxa"/>
            <w:shd w:val="clear" w:color="auto" w:fill="C7FFC8"/>
            <w:vAlign w:val="center"/>
          </w:tcPr>
          <w:p w14:paraId="357F55DE" w14:textId="351BAA3B" w:rsidR="00940672" w:rsidRPr="006526B3" w:rsidRDefault="0027242B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3.71e</w:t>
            </w:r>
            <w:r w:rsidR="00940672" w:rsidRPr="006526B3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-0</w:t>
            </w: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10DE782" w14:textId="2A430DB6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3D775977" w14:textId="055508E6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</w:p>
        </w:tc>
      </w:tr>
      <w:tr w:rsidR="00724F22" w:rsidRPr="006526B3" w14:paraId="20BDAF85" w14:textId="77777777" w:rsidTr="00724F22">
        <w:trPr>
          <w:trHeight w:val="334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B55FE6" w14:textId="7990231A" w:rsidR="00724F22" w:rsidRPr="006526B3" w:rsidRDefault="00724F22" w:rsidP="00724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. change end-of-treatm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C7FFC8"/>
            <w:vAlign w:val="center"/>
          </w:tcPr>
          <w:p w14:paraId="082CCC74" w14:textId="320FD9D9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4.03e</w:t>
            </w: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-</w:t>
            </w: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BD9352D" w14:textId="797065AD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C7FFC8"/>
            <w:vAlign w:val="center"/>
          </w:tcPr>
          <w:p w14:paraId="39AC4613" w14:textId="63A61985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3.39e-0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C7FFC8"/>
            <w:vAlign w:val="center"/>
          </w:tcPr>
          <w:p w14:paraId="210908C4" w14:textId="1A5F8C1A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C7FFC8"/>
            <w:vAlign w:val="center"/>
          </w:tcPr>
          <w:p w14:paraId="72A21414" w14:textId="233E30AD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C7FFC8"/>
            <w:vAlign w:val="center"/>
          </w:tcPr>
          <w:p w14:paraId="4EE92B0A" w14:textId="4FC52061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7FFC8"/>
            <w:vAlign w:val="center"/>
          </w:tcPr>
          <w:p w14:paraId="62250E80" w14:textId="0A3B746E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6.70e-1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C7FFC8"/>
            <w:vAlign w:val="center"/>
          </w:tcPr>
          <w:p w14:paraId="42AA259B" w14:textId="047AE189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6.81e-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194BC" w14:textId="77777777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63B993" w14:textId="77777777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C7FFC9"/>
            <w:vAlign w:val="center"/>
          </w:tcPr>
          <w:p w14:paraId="60D32EF7" w14:textId="3CC06DBF" w:rsidR="00724F22" w:rsidRPr="006526B3" w:rsidRDefault="00724F22" w:rsidP="00724F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2.91e-02</w:t>
            </w:r>
          </w:p>
        </w:tc>
      </w:tr>
      <w:tr w:rsidR="00940672" w:rsidRPr="006526B3" w14:paraId="75DCF988" w14:textId="77777777" w:rsidTr="003D0D6E">
        <w:trPr>
          <w:trHeight w:val="596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8034979" w14:textId="77777777" w:rsidR="00940672" w:rsidRPr="006526B3" w:rsidRDefault="00940672" w:rsidP="00940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 &lt; 1,000 K/</w:t>
            </w:r>
            <w:proofErr w:type="spellStart"/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C7FFC8"/>
            <w:vAlign w:val="center"/>
          </w:tcPr>
          <w:p w14:paraId="21267DBA" w14:textId="559E10C2" w:rsidR="00940672" w:rsidRPr="006526B3" w:rsidRDefault="0027242B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5.14e-0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C7FFC8"/>
            <w:vAlign w:val="center"/>
          </w:tcPr>
          <w:p w14:paraId="19F8AB74" w14:textId="2B535D84" w:rsidR="00940672" w:rsidRPr="006526B3" w:rsidRDefault="00724F22" w:rsidP="009406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C7FFC8"/>
            <w:vAlign w:val="center"/>
          </w:tcPr>
          <w:p w14:paraId="5CB20915" w14:textId="42412B3D" w:rsidR="00940672" w:rsidRPr="006526B3" w:rsidRDefault="00724F2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7.71e-0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C7FFC8"/>
            <w:vAlign w:val="center"/>
          </w:tcPr>
          <w:p w14:paraId="35135388" w14:textId="4E7C7CFE" w:rsidR="00940672" w:rsidRPr="006526B3" w:rsidRDefault="00724F2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784745" w14:textId="56FEF8D6" w:rsidR="00940672" w:rsidRPr="006526B3" w:rsidRDefault="003D0D6E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530B1E" w14:textId="41B2C5BB" w:rsidR="00940672" w:rsidRPr="006526B3" w:rsidRDefault="003D0D6E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7FFC8"/>
            <w:vAlign w:val="center"/>
          </w:tcPr>
          <w:p w14:paraId="12DE4AB4" w14:textId="665CD48A" w:rsidR="00940672" w:rsidRPr="006526B3" w:rsidRDefault="00724F2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5.50e-0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C7FFC8"/>
            <w:vAlign w:val="center"/>
          </w:tcPr>
          <w:p w14:paraId="74E495D5" w14:textId="2756AD56" w:rsidR="00940672" w:rsidRPr="006526B3" w:rsidRDefault="003D0D6E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2.32e-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55004C" w14:textId="77777777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C7FFC8"/>
            <w:vAlign w:val="center"/>
          </w:tcPr>
          <w:p w14:paraId="57F91715" w14:textId="6296BE0C" w:rsidR="00940672" w:rsidRPr="006526B3" w:rsidRDefault="003D0D6E" w:rsidP="009406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color w:val="006100"/>
                <w:sz w:val="20"/>
                <w:szCs w:val="20"/>
                <w:lang w:val="en-US"/>
              </w:rPr>
              <w:t>4.35e-07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F778AB" w14:textId="4C05C958" w:rsidR="00940672" w:rsidRPr="006526B3" w:rsidRDefault="00940672" w:rsidP="00940672">
            <w:pPr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</w:rPr>
            </w:pPr>
          </w:p>
        </w:tc>
      </w:tr>
      <w:tr w:rsidR="0027242B" w:rsidRPr="006526B3" w14:paraId="161C3877" w14:textId="77777777" w:rsidTr="0027242B">
        <w:trPr>
          <w:trHeight w:val="357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0050548" w14:textId="54CAF574" w:rsidR="0027242B" w:rsidRPr="006526B3" w:rsidRDefault="0027242B" w:rsidP="009406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 &lt; 500 K/</w:t>
            </w:r>
            <w:proofErr w:type="spellStart"/>
            <w:r w:rsidRPr="00652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</w:p>
        </w:tc>
        <w:tc>
          <w:tcPr>
            <w:tcW w:w="9573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C1490C" w14:textId="620403F5" w:rsidR="0027242B" w:rsidRPr="006526B3" w:rsidRDefault="0027242B" w:rsidP="002724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F35EFCE" w14:textId="647EE82E" w:rsidR="00940672" w:rsidRDefault="00940672">
      <w:pPr>
        <w:rPr>
          <w:rFonts w:ascii="Times New Roman" w:hAnsi="Times New Roman" w:cs="Times New Roman"/>
          <w:lang w:val="en-US"/>
        </w:rPr>
      </w:pPr>
    </w:p>
    <w:p w14:paraId="12BB6663" w14:textId="7EFD0B9E" w:rsidR="006526B3" w:rsidRDefault="006526B3" w:rsidP="006526B3">
      <w:pPr>
        <w:rPr>
          <w:rFonts w:ascii="Times New Roman" w:hAnsi="Times New Roman" w:cs="Times New Roman"/>
          <w:lang w:val="en-US"/>
        </w:rPr>
      </w:pPr>
      <w:r w:rsidRPr="00E45F09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8343DA">
        <w:rPr>
          <w:rFonts w:ascii="Times New Roman" w:hAnsi="Times New Roman" w:cs="Times New Roman"/>
          <w:lang w:val="en-US"/>
        </w:rPr>
        <w:t>3</w:t>
      </w:r>
      <w:r w:rsidRPr="00E45F09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P-value r</w:t>
      </w:r>
      <w:r w:rsidRPr="00E45F09">
        <w:rPr>
          <w:rFonts w:ascii="Times New Roman" w:hAnsi="Times New Roman" w:cs="Times New Roman"/>
          <w:lang w:val="en-US"/>
        </w:rPr>
        <w:t>esults for univariate analysis. ALC = absolute lymphocyte count, DM</w:t>
      </w:r>
      <w:r w:rsidR="006829CC">
        <w:rPr>
          <w:rFonts w:ascii="Times New Roman" w:hAnsi="Times New Roman" w:cs="Times New Roman"/>
          <w:lang w:val="en-US"/>
        </w:rPr>
        <w:t xml:space="preserve"> </w:t>
      </w:r>
      <w:r w:rsidRPr="00E45F09">
        <w:rPr>
          <w:rFonts w:ascii="Times New Roman" w:hAnsi="Times New Roman" w:cs="Times New Roman"/>
          <w:lang w:val="en-US"/>
        </w:rPr>
        <w:t>= diabetes mellitus, HT = hypertension</w:t>
      </w:r>
    </w:p>
    <w:p w14:paraId="739E15E8" w14:textId="47F1EFA0" w:rsidR="006526B3" w:rsidRDefault="006526B3">
      <w:pPr>
        <w:rPr>
          <w:rFonts w:ascii="Times New Roman" w:hAnsi="Times New Roman" w:cs="Times New Roman"/>
          <w:lang w:val="en-US"/>
        </w:rPr>
      </w:pPr>
    </w:p>
    <w:p w14:paraId="43F0D456" w14:textId="2110F448" w:rsidR="00C15D5D" w:rsidRPr="00C15D5D" w:rsidRDefault="00C15D5D" w:rsidP="00C15D5D">
      <w:pPr>
        <w:rPr>
          <w:rFonts w:ascii="Times New Roman" w:hAnsi="Times New Roman" w:cs="Times New Roman"/>
          <w:lang w:val="en-US"/>
        </w:rPr>
      </w:pPr>
    </w:p>
    <w:sectPr w:rsidR="00C15D5D" w:rsidRPr="00C15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AppleSystemUIFont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7C9"/>
    <w:multiLevelType w:val="hybridMultilevel"/>
    <w:tmpl w:val="54826E16"/>
    <w:lvl w:ilvl="0" w:tplc="9D380A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06932"/>
    <w:multiLevelType w:val="hybridMultilevel"/>
    <w:tmpl w:val="8E327776"/>
    <w:lvl w:ilvl="0" w:tplc="5DFE6E30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213C49"/>
    <w:multiLevelType w:val="hybridMultilevel"/>
    <w:tmpl w:val="D196EEA6"/>
    <w:lvl w:ilvl="0" w:tplc="BE44CEC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70164"/>
    <w:multiLevelType w:val="hybridMultilevel"/>
    <w:tmpl w:val="F95E27A2"/>
    <w:lvl w:ilvl="0" w:tplc="6BC4DE9A">
      <w:start w:val="13"/>
      <w:numFmt w:val="bullet"/>
      <w:lvlText w:val="•"/>
      <w:lvlJc w:val="left"/>
      <w:pPr>
        <w:ind w:left="720" w:hanging="360"/>
      </w:pPr>
      <w:rPr>
        <w:rFonts w:ascii=".AppleSystemUIFont" w:eastAsia="Times New Roman" w:hAnsi=".AppleSystemUIFont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A35E11"/>
    <w:multiLevelType w:val="hybridMultilevel"/>
    <w:tmpl w:val="2F52A9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31463A"/>
    <w:multiLevelType w:val="hybridMultilevel"/>
    <w:tmpl w:val="029A4B3C"/>
    <w:lvl w:ilvl="0" w:tplc="443ABD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A2135B"/>
    <w:multiLevelType w:val="multilevel"/>
    <w:tmpl w:val="64A0BCD8"/>
    <w:lvl w:ilvl="0">
      <w:start w:val="1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1319948">
    <w:abstractNumId w:val="5"/>
  </w:num>
  <w:num w:numId="2" w16cid:durableId="1193110859">
    <w:abstractNumId w:val="1"/>
  </w:num>
  <w:num w:numId="3" w16cid:durableId="2113627611">
    <w:abstractNumId w:val="0"/>
  </w:num>
  <w:num w:numId="4" w16cid:durableId="403377982">
    <w:abstractNumId w:val="6"/>
  </w:num>
  <w:num w:numId="5" w16cid:durableId="1411926239">
    <w:abstractNumId w:val="3"/>
  </w:num>
  <w:num w:numId="6" w16cid:durableId="1817722831">
    <w:abstractNumId w:val="4"/>
  </w:num>
  <w:num w:numId="7" w16cid:durableId="8918423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FE"/>
    <w:rsid w:val="000138A2"/>
    <w:rsid w:val="000A6AFE"/>
    <w:rsid w:val="0027242B"/>
    <w:rsid w:val="003D0D6E"/>
    <w:rsid w:val="004E40B4"/>
    <w:rsid w:val="005A18CC"/>
    <w:rsid w:val="006526B3"/>
    <w:rsid w:val="006829CC"/>
    <w:rsid w:val="00687F5D"/>
    <w:rsid w:val="00724F22"/>
    <w:rsid w:val="008343DA"/>
    <w:rsid w:val="00940672"/>
    <w:rsid w:val="00A4259B"/>
    <w:rsid w:val="00A561A3"/>
    <w:rsid w:val="00B96D8D"/>
    <w:rsid w:val="00B97831"/>
    <w:rsid w:val="00C15D5D"/>
    <w:rsid w:val="00D8350C"/>
    <w:rsid w:val="00E45F09"/>
    <w:rsid w:val="00EA72C7"/>
    <w:rsid w:val="00FB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2AAA6C"/>
  <w15:docId w15:val="{728AA368-6B2A-334F-970F-4EA635085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A6AF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96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6D8D"/>
    <w:pPr>
      <w:ind w:left="720"/>
      <w:contextualSpacing/>
    </w:pPr>
  </w:style>
  <w:style w:type="table" w:styleId="PlainTable3">
    <w:name w:val="Plain Table 3"/>
    <w:basedOn w:val="TableNormal"/>
    <w:uiPriority w:val="43"/>
    <w:rsid w:val="006829C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829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C15D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1">
    <w:name w:val="p1"/>
    <w:basedOn w:val="Normal"/>
    <w:rsid w:val="00C15D5D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1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2096</Characters>
  <Application>Microsoft Office Word</Application>
  <DocSecurity>0</DocSecurity>
  <Lines>13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r Al Hamami</dc:creator>
  <cp:keywords/>
  <dc:description/>
  <cp:lastModifiedBy>Manar Al Hamami</cp:lastModifiedBy>
  <cp:revision>2</cp:revision>
  <dcterms:created xsi:type="dcterms:W3CDTF">2025-02-04T17:57:00Z</dcterms:created>
  <dcterms:modified xsi:type="dcterms:W3CDTF">2025-02-04T17:57:00Z</dcterms:modified>
</cp:coreProperties>
</file>